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84934" w14:textId="77777777" w:rsidR="00B279F4" w:rsidRDefault="00B279F4" w:rsidP="00B279F4">
      <w:pPr>
        <w:spacing w:after="160" w:line="259" w:lineRule="auto"/>
        <w:rPr>
          <w:i/>
          <w:iCs/>
          <w:color w:val="0E2841" w:themeColor="text2"/>
          <w:sz w:val="18"/>
          <w:szCs w:val="18"/>
        </w:rPr>
      </w:pPr>
    </w:p>
    <w:p w14:paraId="0E7D089D" w14:textId="77777777" w:rsidR="00B279F4" w:rsidRPr="00B86C43" w:rsidRDefault="00B279F4" w:rsidP="00B279F4">
      <w:pPr>
        <w:pStyle w:val="Caption"/>
      </w:pPr>
      <w:r>
        <w:t>Supplementary file 2</w:t>
      </w:r>
      <w:r w:rsidRPr="00B86C43">
        <w:t xml:space="preserve">: Comparison between clinicians’ scores and </w:t>
      </w:r>
      <w:r>
        <w:t xml:space="preserve">the modified </w:t>
      </w:r>
      <w:r w:rsidRPr="009A6AB0">
        <w:t>score</w:t>
      </w:r>
      <w:r>
        <w:t>s for</w:t>
      </w:r>
      <w:r w:rsidRPr="009A6AB0">
        <w:t xml:space="preserve"> </w:t>
      </w:r>
      <w:r>
        <w:t xml:space="preserve">VCSS </w:t>
      </w:r>
      <w:r w:rsidRPr="009A6AB0">
        <w:t>question 10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815"/>
        <w:gridCol w:w="1984"/>
        <w:gridCol w:w="1985"/>
      </w:tblGrid>
      <w:tr w:rsidR="00B279F4" w:rsidRPr="0095602A" w14:paraId="7B7CA424" w14:textId="77777777" w:rsidTr="002647B2">
        <w:trPr>
          <w:trHeight w:val="391"/>
        </w:trPr>
        <w:tc>
          <w:tcPr>
            <w:tcW w:w="4815" w:type="dxa"/>
          </w:tcPr>
          <w:p w14:paraId="6DC035C4" w14:textId="77777777" w:rsidR="00B279F4" w:rsidRPr="00B86C43" w:rsidRDefault="00B279F4" w:rsidP="002647B2">
            <w:pPr>
              <w:rPr>
                <w:b/>
                <w:bCs/>
                <w:sz w:val="18"/>
                <w:szCs w:val="18"/>
              </w:rPr>
            </w:pPr>
            <w:r w:rsidRPr="00B86C43">
              <w:rPr>
                <w:b/>
                <w:bCs/>
                <w:sz w:val="18"/>
                <w:szCs w:val="18"/>
              </w:rPr>
              <w:t xml:space="preserve">Alignment </w:t>
            </w:r>
          </w:p>
        </w:tc>
        <w:tc>
          <w:tcPr>
            <w:tcW w:w="1984" w:type="dxa"/>
          </w:tcPr>
          <w:p w14:paraId="01DB8C07" w14:textId="77777777" w:rsidR="00B279F4" w:rsidRPr="00B86C43" w:rsidRDefault="00B279F4" w:rsidP="002647B2">
            <w:pPr>
              <w:rPr>
                <w:b/>
                <w:bCs/>
                <w:sz w:val="18"/>
                <w:szCs w:val="18"/>
              </w:rPr>
            </w:pPr>
            <w:r w:rsidRPr="00B86C43">
              <w:rPr>
                <w:b/>
                <w:bCs/>
                <w:sz w:val="18"/>
                <w:szCs w:val="18"/>
              </w:rPr>
              <w:t>Usual Care (n=20)</w:t>
            </w:r>
          </w:p>
        </w:tc>
        <w:tc>
          <w:tcPr>
            <w:tcW w:w="1985" w:type="dxa"/>
          </w:tcPr>
          <w:p w14:paraId="5E97AAB4" w14:textId="77777777" w:rsidR="00B279F4" w:rsidRPr="00B86C43" w:rsidRDefault="00B279F4" w:rsidP="002647B2">
            <w:pPr>
              <w:rPr>
                <w:b/>
                <w:bCs/>
                <w:sz w:val="18"/>
                <w:szCs w:val="18"/>
              </w:rPr>
            </w:pPr>
            <w:r w:rsidRPr="00B86C43">
              <w:rPr>
                <w:b/>
                <w:bCs/>
                <w:sz w:val="18"/>
                <w:szCs w:val="18"/>
              </w:rPr>
              <w:t>Intervention (n= 18)</w:t>
            </w:r>
          </w:p>
        </w:tc>
      </w:tr>
      <w:tr w:rsidR="00B279F4" w:rsidRPr="0095602A" w14:paraId="7983597D" w14:textId="77777777" w:rsidTr="002647B2">
        <w:trPr>
          <w:trHeight w:val="416"/>
        </w:trPr>
        <w:tc>
          <w:tcPr>
            <w:tcW w:w="4815" w:type="dxa"/>
          </w:tcPr>
          <w:p w14:paraId="77B1E75F" w14:textId="77777777" w:rsidR="00B279F4" w:rsidRPr="007A050B" w:rsidRDefault="00B279F4" w:rsidP="002647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 score aligned with modified score</w:t>
            </w:r>
          </w:p>
        </w:tc>
        <w:tc>
          <w:tcPr>
            <w:tcW w:w="1984" w:type="dxa"/>
          </w:tcPr>
          <w:p w14:paraId="7F060FBC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10</w:t>
            </w:r>
          </w:p>
        </w:tc>
        <w:tc>
          <w:tcPr>
            <w:tcW w:w="1985" w:type="dxa"/>
          </w:tcPr>
          <w:p w14:paraId="2696929D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279F4" w:rsidRPr="0095602A" w14:paraId="5B6855E5" w14:textId="77777777" w:rsidTr="002647B2">
        <w:trPr>
          <w:trHeight w:val="338"/>
        </w:trPr>
        <w:tc>
          <w:tcPr>
            <w:tcW w:w="4815" w:type="dxa"/>
          </w:tcPr>
          <w:p w14:paraId="3F0D030D" w14:textId="77777777" w:rsidR="00B279F4" w:rsidRPr="007A050B" w:rsidRDefault="00B279F4" w:rsidP="002647B2">
            <w:pPr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Clinician overscored by 1</w:t>
            </w:r>
          </w:p>
        </w:tc>
        <w:tc>
          <w:tcPr>
            <w:tcW w:w="1984" w:type="dxa"/>
          </w:tcPr>
          <w:p w14:paraId="713AE043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7ABA62AC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8</w:t>
            </w:r>
          </w:p>
        </w:tc>
      </w:tr>
      <w:tr w:rsidR="00B279F4" w:rsidRPr="007A050B" w14:paraId="76453973" w14:textId="77777777" w:rsidTr="002647B2">
        <w:tc>
          <w:tcPr>
            <w:tcW w:w="4815" w:type="dxa"/>
          </w:tcPr>
          <w:p w14:paraId="4CB4244F" w14:textId="77777777" w:rsidR="00B279F4" w:rsidRPr="007A050B" w:rsidRDefault="00B279F4" w:rsidP="002647B2">
            <w:pPr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Clinician overscored by 2</w:t>
            </w:r>
          </w:p>
        </w:tc>
        <w:tc>
          <w:tcPr>
            <w:tcW w:w="1984" w:type="dxa"/>
          </w:tcPr>
          <w:p w14:paraId="35E1B6AD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2F29EBBB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B279F4" w:rsidRPr="0095602A" w14:paraId="6E88E730" w14:textId="77777777" w:rsidTr="002647B2">
        <w:tc>
          <w:tcPr>
            <w:tcW w:w="4815" w:type="dxa"/>
          </w:tcPr>
          <w:p w14:paraId="58B9ECC8" w14:textId="77777777" w:rsidR="00B279F4" w:rsidRPr="007A050B" w:rsidRDefault="00B279F4" w:rsidP="002647B2">
            <w:pPr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Clinician underscored by 1</w:t>
            </w:r>
          </w:p>
        </w:tc>
        <w:tc>
          <w:tcPr>
            <w:tcW w:w="1984" w:type="dxa"/>
          </w:tcPr>
          <w:p w14:paraId="6FBDA62C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599CC6F1" w14:textId="77777777" w:rsidR="00B279F4" w:rsidRPr="007A050B" w:rsidRDefault="00B279F4" w:rsidP="002647B2">
            <w:pPr>
              <w:jc w:val="center"/>
              <w:rPr>
                <w:sz w:val="18"/>
                <w:szCs w:val="18"/>
              </w:rPr>
            </w:pPr>
            <w:r w:rsidRPr="007A050B">
              <w:rPr>
                <w:sz w:val="18"/>
                <w:szCs w:val="18"/>
              </w:rPr>
              <w:t>1</w:t>
            </w:r>
          </w:p>
        </w:tc>
      </w:tr>
    </w:tbl>
    <w:p w14:paraId="7924EEFB" w14:textId="77777777" w:rsidR="004E47FD" w:rsidRDefault="004E47FD"/>
    <w:sectPr w:rsidR="004E4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F2"/>
    <w:rsid w:val="004E47FD"/>
    <w:rsid w:val="00B1254C"/>
    <w:rsid w:val="00B279F4"/>
    <w:rsid w:val="00D3263B"/>
    <w:rsid w:val="00DA5081"/>
    <w:rsid w:val="00F5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ACFC"/>
  <w15:chartTrackingRefBased/>
  <w15:docId w15:val="{36ABAEDD-ED06-41A4-AF8A-08192F42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9F4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E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E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E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E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E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E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E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E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E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E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EF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E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E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9F4"/>
    <w:pPr>
      <w:spacing w:before="12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B279F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Bar</dc:creator>
  <cp:keywords/>
  <dc:description/>
  <cp:lastModifiedBy>Laila Bar</cp:lastModifiedBy>
  <cp:revision>2</cp:revision>
  <dcterms:created xsi:type="dcterms:W3CDTF">2024-10-18T00:47:00Z</dcterms:created>
  <dcterms:modified xsi:type="dcterms:W3CDTF">2024-10-18T00:48:00Z</dcterms:modified>
</cp:coreProperties>
</file>